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06DF0" w14:textId="77777777" w:rsidR="00C05EB0" w:rsidRDefault="00C05EB0" w:rsidP="00C05EB0"/>
    <w:p w14:paraId="214B6FCB" w14:textId="77777777" w:rsidR="00C148C1" w:rsidRDefault="00C148C1" w:rsidP="00C05EB0"/>
    <w:p w14:paraId="0B15CC05" w14:textId="467006D4" w:rsidR="00D33E16" w:rsidRDefault="00272CAD" w:rsidP="00C05EB0">
      <w:r>
        <w:t>Supplementary Table 1</w:t>
      </w:r>
    </w:p>
    <w:tbl>
      <w:tblPr>
        <w:tblW w:w="11880" w:type="dxa"/>
        <w:tblLook w:val="04A0" w:firstRow="1" w:lastRow="0" w:firstColumn="1" w:lastColumn="0" w:noHBand="0" w:noVBand="1"/>
      </w:tblPr>
      <w:tblGrid>
        <w:gridCol w:w="4000"/>
        <w:gridCol w:w="1760"/>
        <w:gridCol w:w="900"/>
        <w:gridCol w:w="1687"/>
        <w:gridCol w:w="923"/>
        <w:gridCol w:w="1685"/>
        <w:gridCol w:w="925"/>
      </w:tblGrid>
      <w:tr w:rsidR="006A65F4" w:rsidRPr="00C05EB0" w14:paraId="147CED22" w14:textId="77777777" w:rsidTr="006A65F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73B2" w14:textId="77777777" w:rsidR="00C05EB0" w:rsidRPr="00C05EB0" w:rsidRDefault="00C05EB0" w:rsidP="00C05E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2060"/>
            <w:noWrap/>
            <w:vAlign w:val="bottom"/>
            <w:hideMark/>
          </w:tcPr>
          <w:p w14:paraId="595798D3" w14:textId="77777777" w:rsidR="00D33E16" w:rsidRDefault="00C05EB0" w:rsidP="00C05E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AgBR1_IgG</w:t>
            </w:r>
          </w:p>
          <w:p w14:paraId="73F03812" w14:textId="108ECBD8" w:rsidR="00C05EB0" w:rsidRPr="00C05EB0" w:rsidRDefault="00D33E16" w:rsidP="00C05E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(LRT p-value=0.03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002060"/>
            <w:noWrap/>
            <w:vAlign w:val="bottom"/>
            <w:hideMark/>
          </w:tcPr>
          <w:p w14:paraId="1FE82940" w14:textId="77777777" w:rsidR="00C05EB0" w:rsidRDefault="00C05EB0" w:rsidP="00C05E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NeSt1_IgG</w:t>
            </w:r>
          </w:p>
          <w:p w14:paraId="61A40485" w14:textId="59B72FC2" w:rsidR="00D33E16" w:rsidRPr="00C05EB0" w:rsidRDefault="00D33E16" w:rsidP="00C05E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(LRT p-value=0.08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002060"/>
            <w:noWrap/>
            <w:vAlign w:val="bottom"/>
            <w:hideMark/>
          </w:tcPr>
          <w:p w14:paraId="307516AD" w14:textId="77777777" w:rsidR="00C05EB0" w:rsidRDefault="00C05EB0" w:rsidP="00C05E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Nterm34kDa_IgG</w:t>
            </w:r>
          </w:p>
          <w:p w14:paraId="6C4E576D" w14:textId="56F73CB0" w:rsidR="00D33E16" w:rsidRPr="00C05EB0" w:rsidRDefault="00D33E16" w:rsidP="00C05E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(LRT p-value=0.3)</w:t>
            </w:r>
          </w:p>
        </w:tc>
      </w:tr>
      <w:tr w:rsidR="00C05EB0" w:rsidRPr="00C05EB0" w14:paraId="326D4AD8" w14:textId="77777777" w:rsidTr="006A65F4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E0A2" w14:textId="77777777" w:rsidR="00C05EB0" w:rsidRPr="00C05EB0" w:rsidRDefault="00C05EB0" w:rsidP="00C05E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3371EE" w14:textId="77777777" w:rsidR="00C05EB0" w:rsidRPr="00C05EB0" w:rsidRDefault="00C05EB0" w:rsidP="00C05E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R [95% CI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A69174" w14:textId="77777777" w:rsidR="00C05EB0" w:rsidRPr="00C05EB0" w:rsidRDefault="00C05EB0" w:rsidP="00C05E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926C863" w14:textId="77777777" w:rsidR="00C05EB0" w:rsidRPr="00C05EB0" w:rsidRDefault="00C05EB0" w:rsidP="00C05E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R [95% CI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E24F1C" w14:textId="77777777" w:rsidR="00C05EB0" w:rsidRPr="00C05EB0" w:rsidRDefault="00C05EB0" w:rsidP="00C05E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801DA83" w14:textId="77777777" w:rsidR="00C05EB0" w:rsidRPr="00C05EB0" w:rsidRDefault="00C05EB0" w:rsidP="00C05E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R [95% CI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A289872" w14:textId="77777777" w:rsidR="00C05EB0" w:rsidRPr="00C05EB0" w:rsidRDefault="00C05EB0" w:rsidP="00C05E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6A65F4" w:rsidRPr="00C05EB0" w14:paraId="76C6AE45" w14:textId="77777777" w:rsidTr="006A65F4">
        <w:trPr>
          <w:trHeight w:val="300"/>
        </w:trPr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1CDB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 (year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D5FA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 [0.97, 1.0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9830" w14:textId="77777777" w:rsidR="00C05EB0" w:rsidRPr="00C05EB0" w:rsidRDefault="00C05EB0" w:rsidP="00C05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1E0A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 [0.97, 1.01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2CBE" w14:textId="77777777" w:rsidR="00C05EB0" w:rsidRPr="00C05EB0" w:rsidRDefault="00C05EB0" w:rsidP="00C05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36F6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 [0.97, 1.01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4F35" w14:textId="77777777" w:rsidR="00C05EB0" w:rsidRPr="00C05EB0" w:rsidRDefault="00C05EB0" w:rsidP="00C05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00</w:t>
            </w:r>
          </w:p>
        </w:tc>
      </w:tr>
      <w:tr w:rsidR="006A65F4" w:rsidRPr="00C05EB0" w14:paraId="1F71EBBA" w14:textId="77777777" w:rsidTr="006A65F4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7D62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x (ref cat: mal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FD3B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9819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E4DB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5D14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B8F5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7009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A65F4" w:rsidRPr="00C05EB0" w14:paraId="3DAD5385" w14:textId="77777777" w:rsidTr="006A65F4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0C1E" w14:textId="77777777" w:rsidR="00C05EB0" w:rsidRPr="00C05EB0" w:rsidRDefault="00C05EB0" w:rsidP="00C05EB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DB07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 [0.67, 1.5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6665" w14:textId="77777777" w:rsidR="00C05EB0" w:rsidRPr="00C05EB0" w:rsidRDefault="00C05EB0" w:rsidP="00C05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1C24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 [0.66, 1.53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56B1" w14:textId="77777777" w:rsidR="00C05EB0" w:rsidRPr="00C05EB0" w:rsidRDefault="00C05EB0" w:rsidP="00C05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6DF5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 [0.66, 1.54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4FE8" w14:textId="77777777" w:rsidR="00C05EB0" w:rsidRPr="00C05EB0" w:rsidRDefault="00C05EB0" w:rsidP="00C05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00</w:t>
            </w:r>
          </w:p>
        </w:tc>
      </w:tr>
      <w:tr w:rsidR="006A65F4" w:rsidRPr="00C05EB0" w14:paraId="74E0AA73" w14:textId="77777777" w:rsidTr="006A65F4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DFCC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entive measure (ref cat: no method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5DB8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0FB2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EDD1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2FB6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2937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037D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A65F4" w:rsidRPr="00C05EB0" w14:paraId="50610DD6" w14:textId="77777777" w:rsidTr="006A65F4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E806" w14:textId="77777777" w:rsidR="00C05EB0" w:rsidRPr="00C05EB0" w:rsidRDefault="00C05EB0" w:rsidP="00C05EB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squito ne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1DE5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3 [0.54, 1.9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D3B9" w14:textId="77777777" w:rsidR="00C05EB0" w:rsidRPr="00C05EB0" w:rsidRDefault="00C05EB0" w:rsidP="00C05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3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51DF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 [0.55, 1.97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C6E8" w14:textId="77777777" w:rsidR="00C05EB0" w:rsidRPr="00C05EB0" w:rsidRDefault="00C05EB0" w:rsidP="00C05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8587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 [0.47, 1.65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5E51" w14:textId="77777777" w:rsidR="00C05EB0" w:rsidRPr="00C05EB0" w:rsidRDefault="00C05EB0" w:rsidP="00C05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00</w:t>
            </w:r>
          </w:p>
        </w:tc>
      </w:tr>
      <w:tr w:rsidR="006A65F4" w:rsidRPr="00C05EB0" w14:paraId="37C177F5" w14:textId="77777777" w:rsidTr="006A65F4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9E5D" w14:textId="77777777" w:rsidR="00C05EB0" w:rsidRPr="00C05EB0" w:rsidRDefault="00C05EB0" w:rsidP="00C05EB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umig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248A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0 [0.74, 4.3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71F0" w14:textId="77777777" w:rsidR="00C05EB0" w:rsidRPr="00C05EB0" w:rsidRDefault="00C05EB0" w:rsidP="00C05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D9AE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2 [0.74, 4.47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CBB6" w14:textId="77777777" w:rsidR="00C05EB0" w:rsidRPr="00C05EB0" w:rsidRDefault="00C05EB0" w:rsidP="00C05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0DB5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3 [0.67, 3.94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DE0E" w14:textId="77777777" w:rsidR="00C05EB0" w:rsidRPr="00C05EB0" w:rsidRDefault="00C05EB0" w:rsidP="00C05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00</w:t>
            </w:r>
          </w:p>
        </w:tc>
      </w:tr>
      <w:tr w:rsidR="006A65F4" w:rsidRPr="00C05EB0" w14:paraId="321AC637" w14:textId="77777777" w:rsidTr="006A65F4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C6AD" w14:textId="77777777" w:rsidR="00C05EB0" w:rsidRPr="00C05EB0" w:rsidRDefault="00C05EB0" w:rsidP="00C05EB0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ellent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9811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 [0.51, 1.5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8703" w14:textId="77777777" w:rsidR="00C05EB0" w:rsidRPr="00C05EB0" w:rsidRDefault="00C05EB0" w:rsidP="00C05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0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58D3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 [0.57, 1.66]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9594" w14:textId="77777777" w:rsidR="00C05EB0" w:rsidRPr="00C05EB0" w:rsidRDefault="00C05EB0" w:rsidP="00C05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0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4395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 [0.63, 1.83]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656D" w14:textId="77777777" w:rsidR="00C05EB0" w:rsidRPr="00C05EB0" w:rsidRDefault="00C05EB0" w:rsidP="00C05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00</w:t>
            </w:r>
          </w:p>
        </w:tc>
      </w:tr>
      <w:tr w:rsidR="006A65F4" w:rsidRPr="00C05EB0" w14:paraId="66411D91" w14:textId="77777777" w:rsidTr="006A65F4">
        <w:trPr>
          <w:trHeight w:val="300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E7A0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g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CAF14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 [0.06, 0.65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76D3" w14:textId="77777777" w:rsidR="00C05EB0" w:rsidRPr="00C05EB0" w:rsidRDefault="00C05EB0" w:rsidP="00C05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0.008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C26FD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 [0.02, 0.83]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836F" w14:textId="77777777" w:rsidR="00C05EB0" w:rsidRPr="00C05EB0" w:rsidRDefault="00C05EB0" w:rsidP="00C05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0.0320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F3D1F" w14:textId="77777777" w:rsidR="00C05EB0" w:rsidRPr="00C05EB0" w:rsidRDefault="00C05EB0" w:rsidP="00C05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6 [0.67, 6.30]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BB95" w14:textId="77777777" w:rsidR="00C05EB0" w:rsidRPr="00C05EB0" w:rsidRDefault="00C05EB0" w:rsidP="00C05EB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5EB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00</w:t>
            </w:r>
          </w:p>
        </w:tc>
      </w:tr>
    </w:tbl>
    <w:p w14:paraId="06BFCA22" w14:textId="0E38FBFB" w:rsidR="00C05EB0" w:rsidRDefault="00C05EB0" w:rsidP="00C05EB0">
      <w:r w:rsidRPr="006A65F4">
        <w:rPr>
          <w:i/>
          <w:iCs/>
        </w:rPr>
        <w:t>HR</w:t>
      </w:r>
      <w:r>
        <w:t xml:space="preserve"> hazard ratio; </w:t>
      </w:r>
      <w:r w:rsidRPr="006A65F4">
        <w:rPr>
          <w:i/>
          <w:iCs/>
        </w:rPr>
        <w:t>CI</w:t>
      </w:r>
      <w:r>
        <w:t xml:space="preserve"> confidence interval</w:t>
      </w:r>
    </w:p>
    <w:p w14:paraId="0EE59E29" w14:textId="19F153E1" w:rsidR="001A10BE" w:rsidRDefault="001A10BE" w:rsidP="00C05EB0"/>
    <w:p w14:paraId="385A2DBC" w14:textId="49568809" w:rsidR="00C05EB0" w:rsidRDefault="00712998" w:rsidP="00C05EB0">
      <w:r w:rsidRPr="00712998">
        <w:rPr>
          <w:noProof/>
        </w:rPr>
        <w:drawing>
          <wp:inline distT="0" distB="0" distL="0" distR="0" wp14:anchorId="17AD9079" wp14:editId="02CE9694">
            <wp:extent cx="4341707" cy="2299832"/>
            <wp:effectExtent l="0" t="0" r="1905" b="0"/>
            <wp:docPr id="1" name="Picture 1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waterfall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85499" cy="2375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05EB0" w:rsidSect="00C05E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182029"/>
    <w:multiLevelType w:val="hybridMultilevel"/>
    <w:tmpl w:val="007E24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61152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C83"/>
    <w:rsid w:val="001A10BE"/>
    <w:rsid w:val="002239E4"/>
    <w:rsid w:val="00260DE4"/>
    <w:rsid w:val="00272CAD"/>
    <w:rsid w:val="00416C83"/>
    <w:rsid w:val="006A65F4"/>
    <w:rsid w:val="00712998"/>
    <w:rsid w:val="00C05EB0"/>
    <w:rsid w:val="00C148C1"/>
    <w:rsid w:val="00D33E16"/>
    <w:rsid w:val="00E1636E"/>
    <w:rsid w:val="00EF1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4C0F1"/>
  <w15:chartTrackingRefBased/>
  <w15:docId w15:val="{8A322441-BF3F-428D-962F-DF196C849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5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6C8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05E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91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orges</dc:creator>
  <cp:keywords/>
  <dc:description/>
  <cp:lastModifiedBy>Berlin Londono</cp:lastModifiedBy>
  <cp:revision>5</cp:revision>
  <dcterms:created xsi:type="dcterms:W3CDTF">2022-10-13T01:07:00Z</dcterms:created>
  <dcterms:modified xsi:type="dcterms:W3CDTF">2022-10-13T01:10:00Z</dcterms:modified>
</cp:coreProperties>
</file>